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upplementary appendix 4 Risk of bias assessme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e network meta-analysis of total fracture, the risk of bias of the included 177 studies was assessed by Cochrane Collaboration’s tool for assessing risk of bias. The result wa as follow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21037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or the total 177 studies included in this analysis, majority of studies were assessed as “low risk” in random sequence generation (151/177, 85.3%), blinding of participants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sonnel (142/177, 80.2%), and blinding of outcome assessment (140/177, 79.1%). Some studies were assessed as “low risk” in alloc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cealment (97/177, 54.8%), complete outcome data (65/177, 36.7%), and selec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orting (65/177, 36.7%), only a few studies were rated as "high risk" in the above items. 46.3% of the studie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nded by enterprises. Overall, the risk of bias acro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idence network was relatively low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02:18:00Z</dcterms:created>
  <dc:creator>高乐</dc:creator>
  <dc:description/>
  <cp:keywords/>
  <dc:language>en-US</dc:language>
  <cp:lastModifiedBy>柴三葆</cp:lastModifiedBy>
  <dcterms:modified xsi:type="dcterms:W3CDTF">2022-04-09T02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